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1: (A-J) Expression of hub genes in GSE29540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7325" cy="3491230"/>
            <wp:effectExtent l="0" t="0" r="13335" b="127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Supplementary fig 2：(A-K) MAPK1, MAPK4-14 expression in GSE29540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GSE29540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1135" cy="3288030"/>
            <wp:effectExtent l="0" t="0" r="9525" b="889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 3：(A-K) MAPK1, MAPK4-14 expression in GSE92696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3675" cy="3481070"/>
            <wp:effectExtent l="0" t="0" r="6985" b="1143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48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6">
      <wne:fci wne:fciName="AcceptAllChangesInDoc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hlYzdkNTc0ZTA5OGU1YmE3MWQzM2M1MTRjY2FkMTkifQ=="/>
  </w:docVars>
  <w:rsids>
    <w:rsidRoot w:val="00000000"/>
    <w:rsid w:val="006E733E"/>
    <w:rsid w:val="03BF0DB3"/>
    <w:rsid w:val="733A569C"/>
    <w:rsid w:val="7ACD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microsoft.com/office/2006/relationships/keyMapCustomizations" Target="customization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07:29:00Z</dcterms:created>
  <dc:creator>74097</dc:creator>
  <cp:lastModifiedBy>侯洪翔</cp:lastModifiedBy>
  <dcterms:modified xsi:type="dcterms:W3CDTF">2024-05-04T09:18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1DA36D0AC194E3C9446C61BCB53A19C_12</vt:lpwstr>
  </property>
</Properties>
</file>